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11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950"/>
        <w:gridCol w:w="1080"/>
        <w:gridCol w:w="1080"/>
        <w:tblGridChange w:id="0">
          <w:tblGrid>
            <w:gridCol w:w="7950"/>
            <w:gridCol w:w="1080"/>
            <w:gridCol w:w="108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ki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se 1</w:t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se 2</w:t>
            </w:r>
          </w:p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=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hed/cleaned hands before touching pat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ked permission to perform exam or touch pat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propriately draped patient throughout vis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sed non-jargon to explain findings to patient as they came 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sually examined BOTH breasts simultaneous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pated both axill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pated underneath breast tiss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pated both nipp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lpated areol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nd expressed a teaspoon of simulated mil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tched patient hand express a teaspoon of simulated mil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de sure that baby doll was "skin-to-skin" during feed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d how to stimulate baby's mouth and nose with nipple to encourage wide opening of mouth before lat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oned baby's abdomen against patient's abdomen during fe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d reverse pressure softening technique for engorgement manag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d lymphatic drainage technique for management of engorg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d massage technique, but it isn't listed he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nstrated how to remove pump to prevent loss of milk in the fl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sembled breast p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ed appropriate flange 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tered the nipple in the fl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46">
      <w:pPr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7">
    <w:pPr>
      <w:widowControl w:val="0"/>
      <w:spacing w:line="240" w:lineRule="auto"/>
      <w:rPr/>
    </w:pPr>
    <w:r w:rsidDel="00000000" w:rsidR="00000000" w:rsidRPr="00000000">
      <w:rPr>
        <w:rFonts w:ascii="Times New Roman" w:cs="Times New Roman" w:eastAsia="Times New Roman" w:hAnsi="Times New Roman"/>
        <w:b w:val="1"/>
        <w:sz w:val="24"/>
        <w:szCs w:val="24"/>
        <w:rtl w:val="0"/>
      </w:rPr>
      <w:t xml:space="preserve">Supplement 7: Disagreements between participants and independent rater in Technical Skills Checklist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